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9C4" w:rsidRPr="00ED01C9" w:rsidRDefault="004C410E" w:rsidP="00ED01C9">
      <w:pPr>
        <w:widowControl w:val="0"/>
        <w:autoSpaceDE w:val="0"/>
        <w:autoSpaceDN w:val="0"/>
        <w:snapToGrid/>
        <w:spacing w:after="0"/>
        <w:ind w:left="200" w:hangingChars="100" w:hanging="200"/>
        <w:jc w:val="center"/>
        <w:rPr>
          <w:rFonts w:ascii="Times New Roman" w:hAnsi="Times New Roman"/>
          <w:sz w:val="20"/>
          <w:szCs w:val="20"/>
        </w:rPr>
      </w:pPr>
      <w:r w:rsidRPr="00ED01C9">
        <w:rPr>
          <w:rFonts w:ascii="Times New Roman" w:hAnsi="Times New Roman"/>
          <w:sz w:val="20"/>
          <w:szCs w:val="20"/>
        </w:rPr>
        <w:t xml:space="preserve">Table </w:t>
      </w:r>
      <w:r w:rsidRPr="00ED01C9">
        <w:rPr>
          <w:rFonts w:ascii="Times New Roman" w:hAnsi="Times New Roman" w:hint="eastAsia"/>
          <w:sz w:val="20"/>
          <w:szCs w:val="20"/>
        </w:rPr>
        <w:t>S</w:t>
      </w:r>
      <w:r w:rsidR="00ED01C9" w:rsidRPr="00ED01C9">
        <w:rPr>
          <w:rFonts w:ascii="Times New Roman" w:hAnsi="Times New Roman" w:hint="eastAsia"/>
          <w:sz w:val="20"/>
          <w:szCs w:val="20"/>
        </w:rPr>
        <w:t>6.</w:t>
      </w:r>
      <w:r w:rsidRPr="00ED01C9">
        <w:rPr>
          <w:rFonts w:ascii="Times New Roman" w:hAnsi="Times New Roman"/>
          <w:sz w:val="20"/>
          <w:szCs w:val="20"/>
        </w:rPr>
        <w:t xml:space="preserve"> One-tailed P-values for the </w:t>
      </w:r>
      <w:proofErr w:type="spellStart"/>
      <w:r w:rsidRPr="00ED01C9">
        <w:rPr>
          <w:rFonts w:ascii="Times New Roman" w:hAnsi="Times New Roman"/>
          <w:sz w:val="20"/>
          <w:szCs w:val="20"/>
        </w:rPr>
        <w:t>Wilcoxon</w:t>
      </w:r>
      <w:proofErr w:type="spellEnd"/>
      <w:r w:rsidRPr="00ED01C9">
        <w:rPr>
          <w:rFonts w:ascii="Times New Roman" w:hAnsi="Times New Roman"/>
          <w:sz w:val="20"/>
          <w:szCs w:val="20"/>
        </w:rPr>
        <w:t xml:space="preserve"> test for </w:t>
      </w:r>
      <w:proofErr w:type="spellStart"/>
      <w:r w:rsidRPr="00ED01C9">
        <w:rPr>
          <w:rFonts w:ascii="Times New Roman" w:hAnsi="Times New Roman"/>
          <w:sz w:val="20"/>
          <w:szCs w:val="20"/>
        </w:rPr>
        <w:t>heterozygosity</w:t>
      </w:r>
      <w:proofErr w:type="spellEnd"/>
      <w:r w:rsidRPr="00ED01C9">
        <w:rPr>
          <w:rFonts w:ascii="Times New Roman" w:hAnsi="Times New Roman"/>
          <w:sz w:val="20"/>
          <w:szCs w:val="20"/>
        </w:rPr>
        <w:t xml:space="preserve"> excess under </w:t>
      </w:r>
      <w:r w:rsidR="00ED01C9" w:rsidRPr="00ED01C9">
        <w:rPr>
          <w:rFonts w:ascii="Times New Roman" w:hAnsi="Times New Roman" w:hint="eastAsia"/>
          <w:sz w:val="20"/>
          <w:szCs w:val="20"/>
        </w:rPr>
        <w:t>TPM</w:t>
      </w:r>
      <w:r w:rsidRPr="00ED01C9">
        <w:rPr>
          <w:rFonts w:ascii="Times New Roman" w:hAnsi="Times New Roman"/>
          <w:sz w:val="20"/>
          <w:szCs w:val="20"/>
        </w:rPr>
        <w:t xml:space="preserve"> model</w:t>
      </w:r>
      <w:r w:rsidRPr="00ED01C9"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7375" w:type="dxa"/>
        <w:jc w:val="center"/>
        <w:tblLayout w:type="fixed"/>
        <w:tblLook w:val="04A0"/>
      </w:tblPr>
      <w:tblGrid>
        <w:gridCol w:w="997"/>
        <w:gridCol w:w="1409"/>
        <w:gridCol w:w="1130"/>
        <w:gridCol w:w="303"/>
        <w:gridCol w:w="997"/>
        <w:gridCol w:w="1321"/>
        <w:gridCol w:w="1218"/>
      </w:tblGrid>
      <w:tr w:rsidR="001019C4" w:rsidRPr="00ED01C9" w:rsidTr="00ED01C9">
        <w:trPr>
          <w:trHeight w:val="255"/>
          <w:jc w:val="center"/>
        </w:trPr>
        <w:tc>
          <w:tcPr>
            <w:tcW w:w="9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opulation</w:t>
            </w:r>
          </w:p>
        </w:tc>
        <w:tc>
          <w:tcPr>
            <w:tcW w:w="25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D01C9">
              <w:rPr>
                <w:rFonts w:ascii="Times New Roman" w:eastAsia="宋体" w:hAnsi="Times New Roman"/>
                <w:sz w:val="20"/>
                <w:szCs w:val="20"/>
              </w:rPr>
              <w:t>Wilcoxon</w:t>
            </w:r>
            <w:proofErr w:type="spellEnd"/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 Test (TPM )</w:t>
            </w:r>
          </w:p>
        </w:tc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opulation</w:t>
            </w:r>
          </w:p>
        </w:tc>
        <w:tc>
          <w:tcPr>
            <w:tcW w:w="25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D01C9">
              <w:rPr>
                <w:rFonts w:ascii="Times New Roman" w:eastAsia="宋体" w:hAnsi="Times New Roman"/>
                <w:sz w:val="20"/>
                <w:szCs w:val="20"/>
              </w:rPr>
              <w:t>Wilcoxon</w:t>
            </w:r>
            <w:proofErr w:type="spellEnd"/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 Test (TPM )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Deficienc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Excess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Deficiency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Excess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628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4219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9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4375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843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1914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843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1914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2734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8047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726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3203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578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7266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679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3711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371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6797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3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085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371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6797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7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57813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0.0020*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9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4375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628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4219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62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09766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990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0.0137*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P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125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 xml:space="preserve">0.9023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0.03711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7266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4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9141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08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304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2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2188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28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218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08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3047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02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25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9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43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72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2031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769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734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56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2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72656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7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79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2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2188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843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914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0234</w:t>
            </w:r>
          </w:p>
        </w:tc>
      </w:tr>
      <w:tr w:rsidR="001019C4" w:rsidRPr="00ED01C9" w:rsidTr="00ED01C9">
        <w:trPr>
          <w:trHeight w:val="25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769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734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1019C4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90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sz w:val="20"/>
                <w:szCs w:val="20"/>
              </w:rPr>
              <w:t>0.01367*</w:t>
            </w:r>
          </w:p>
        </w:tc>
      </w:tr>
      <w:tr w:rsidR="001019C4" w:rsidRPr="00ED01C9" w:rsidTr="00ED01C9">
        <w:trPr>
          <w:trHeight w:val="269"/>
          <w:jc w:val="center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21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289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D01C9">
              <w:rPr>
                <w:rFonts w:ascii="Times New Roman" w:eastAsia="宋体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273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019C4" w:rsidRPr="00ED01C9" w:rsidRDefault="004C410E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D01C9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76953</w:t>
            </w:r>
          </w:p>
        </w:tc>
      </w:tr>
    </w:tbl>
    <w:p w:rsidR="001019C4" w:rsidRDefault="001019C4" w:rsidP="00C20DAE">
      <w:pPr>
        <w:widowControl w:val="0"/>
        <w:autoSpaceDE w:val="0"/>
        <w:autoSpaceDN w:val="0"/>
        <w:snapToGrid/>
        <w:spacing w:after="0"/>
        <w:ind w:left="210" w:hangingChars="100" w:hanging="210"/>
        <w:jc w:val="center"/>
        <w:rPr>
          <w:rFonts w:ascii="Times New Roman" w:hAnsi="Times New Roman"/>
          <w:sz w:val="21"/>
          <w:szCs w:val="21"/>
        </w:rPr>
      </w:pPr>
    </w:p>
    <w:sectPr w:rsidR="001019C4" w:rsidSect="00ED01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20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53A" w:rsidRDefault="00AD153A" w:rsidP="001019C4">
      <w:pPr>
        <w:spacing w:after="0"/>
      </w:pPr>
      <w:r>
        <w:separator/>
      </w:r>
    </w:p>
  </w:endnote>
  <w:endnote w:type="continuationSeparator" w:id="0">
    <w:p w:rsidR="00AD153A" w:rsidRDefault="00AD153A" w:rsidP="001019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01C9" w:rsidRDefault="00ED01C9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01C9" w:rsidRDefault="00ED01C9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01C9" w:rsidRDefault="00ED01C9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53A" w:rsidRDefault="00AD153A" w:rsidP="001019C4">
      <w:pPr>
        <w:spacing w:after="0"/>
      </w:pPr>
      <w:r>
        <w:separator/>
      </w:r>
    </w:p>
  </w:footnote>
  <w:footnote w:type="continuationSeparator" w:id="0">
    <w:p w:rsidR="00AD153A" w:rsidRDefault="00AD153A" w:rsidP="001019C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01C9" w:rsidRDefault="00ED01C9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19C4" w:rsidRDefault="001019C4" w:rsidP="00ED01C9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01C9" w:rsidRDefault="00ED01C9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oNotTrackMoves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12FC"/>
    <w:rsid w:val="00003DA1"/>
    <w:rsid w:val="00003F26"/>
    <w:rsid w:val="0000671D"/>
    <w:rsid w:val="00065EB6"/>
    <w:rsid w:val="000805E8"/>
    <w:rsid w:val="000A53D6"/>
    <w:rsid w:val="001019C4"/>
    <w:rsid w:val="00175B65"/>
    <w:rsid w:val="00181EA9"/>
    <w:rsid w:val="001A18D8"/>
    <w:rsid w:val="001A3232"/>
    <w:rsid w:val="001B020F"/>
    <w:rsid w:val="001B5381"/>
    <w:rsid w:val="00226FD9"/>
    <w:rsid w:val="00292FFF"/>
    <w:rsid w:val="002B5001"/>
    <w:rsid w:val="002F0AC6"/>
    <w:rsid w:val="002F13FE"/>
    <w:rsid w:val="00323B43"/>
    <w:rsid w:val="00387317"/>
    <w:rsid w:val="003D37D8"/>
    <w:rsid w:val="003D7528"/>
    <w:rsid w:val="004114AC"/>
    <w:rsid w:val="004358AB"/>
    <w:rsid w:val="00470B98"/>
    <w:rsid w:val="004A5B00"/>
    <w:rsid w:val="004C0D04"/>
    <w:rsid w:val="004C410E"/>
    <w:rsid w:val="00510FC0"/>
    <w:rsid w:val="00537A8D"/>
    <w:rsid w:val="00590FE4"/>
    <w:rsid w:val="00594988"/>
    <w:rsid w:val="005C1173"/>
    <w:rsid w:val="005C4D6B"/>
    <w:rsid w:val="005D34A2"/>
    <w:rsid w:val="005D55C5"/>
    <w:rsid w:val="005F57F2"/>
    <w:rsid w:val="00622964"/>
    <w:rsid w:val="006D52D4"/>
    <w:rsid w:val="006F5899"/>
    <w:rsid w:val="007330BF"/>
    <w:rsid w:val="00740D75"/>
    <w:rsid w:val="00772156"/>
    <w:rsid w:val="007E23FA"/>
    <w:rsid w:val="00800863"/>
    <w:rsid w:val="00837ED9"/>
    <w:rsid w:val="00851F47"/>
    <w:rsid w:val="00863CF5"/>
    <w:rsid w:val="00893F1C"/>
    <w:rsid w:val="008B7726"/>
    <w:rsid w:val="008D06BE"/>
    <w:rsid w:val="009034D8"/>
    <w:rsid w:val="009751F2"/>
    <w:rsid w:val="00A2401E"/>
    <w:rsid w:val="00AA58E3"/>
    <w:rsid w:val="00AC11BB"/>
    <w:rsid w:val="00AD153A"/>
    <w:rsid w:val="00AF16A1"/>
    <w:rsid w:val="00AF70CC"/>
    <w:rsid w:val="00B16FA7"/>
    <w:rsid w:val="00B348AE"/>
    <w:rsid w:val="00B515C7"/>
    <w:rsid w:val="00B655E1"/>
    <w:rsid w:val="00B7130F"/>
    <w:rsid w:val="00B73C4E"/>
    <w:rsid w:val="00BB31EC"/>
    <w:rsid w:val="00BC3E49"/>
    <w:rsid w:val="00BD3CF8"/>
    <w:rsid w:val="00BE5D89"/>
    <w:rsid w:val="00C07552"/>
    <w:rsid w:val="00C20DAE"/>
    <w:rsid w:val="00C266EA"/>
    <w:rsid w:val="00C837E6"/>
    <w:rsid w:val="00CD71D3"/>
    <w:rsid w:val="00D002E6"/>
    <w:rsid w:val="00D15B27"/>
    <w:rsid w:val="00D31DBE"/>
    <w:rsid w:val="00D37761"/>
    <w:rsid w:val="00D62ECC"/>
    <w:rsid w:val="00DA6E2A"/>
    <w:rsid w:val="00E244B0"/>
    <w:rsid w:val="00E36FC9"/>
    <w:rsid w:val="00E86B58"/>
    <w:rsid w:val="00E92478"/>
    <w:rsid w:val="00EC2D18"/>
    <w:rsid w:val="00EC3AE4"/>
    <w:rsid w:val="00ED01C9"/>
    <w:rsid w:val="00F34B1E"/>
    <w:rsid w:val="00F612FC"/>
    <w:rsid w:val="00FC04AD"/>
    <w:rsid w:val="020255DA"/>
    <w:rsid w:val="02B66382"/>
    <w:rsid w:val="048E53B2"/>
    <w:rsid w:val="05F851DA"/>
    <w:rsid w:val="0E205AB9"/>
    <w:rsid w:val="150B2214"/>
    <w:rsid w:val="198F7C41"/>
    <w:rsid w:val="1DB765D0"/>
    <w:rsid w:val="207B4B5A"/>
    <w:rsid w:val="22777E18"/>
    <w:rsid w:val="2C777084"/>
    <w:rsid w:val="2CBD64F3"/>
    <w:rsid w:val="33766BFC"/>
    <w:rsid w:val="375D7214"/>
    <w:rsid w:val="38253A2D"/>
    <w:rsid w:val="3DAA1B3A"/>
    <w:rsid w:val="46E56A5F"/>
    <w:rsid w:val="48D91B3C"/>
    <w:rsid w:val="4EF57719"/>
    <w:rsid w:val="52A720A8"/>
    <w:rsid w:val="5A0E3BCE"/>
    <w:rsid w:val="5EE67838"/>
    <w:rsid w:val="63061303"/>
    <w:rsid w:val="677243C5"/>
    <w:rsid w:val="6CD27D15"/>
    <w:rsid w:val="6F607449"/>
    <w:rsid w:val="74A85A15"/>
    <w:rsid w:val="75F3408F"/>
    <w:rsid w:val="77F834E0"/>
    <w:rsid w:val="7858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9C4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019C4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19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sid w:val="001019C4"/>
    <w:rPr>
      <w:color w:val="0000FF"/>
      <w:u w:val="single"/>
    </w:rPr>
  </w:style>
  <w:style w:type="paragraph" w:customStyle="1" w:styleId="affiliation">
    <w:name w:val="affiliation"/>
    <w:basedOn w:val="a"/>
    <w:next w:val="phone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i/>
      <w:sz w:val="24"/>
      <w:szCs w:val="20"/>
    </w:rPr>
  </w:style>
  <w:style w:type="paragraph" w:customStyle="1" w:styleId="phone">
    <w:name w:val="phone"/>
    <w:basedOn w:val="email"/>
    <w:next w:val="fax"/>
    <w:rsid w:val="001019C4"/>
  </w:style>
  <w:style w:type="paragraph" w:customStyle="1" w:styleId="email">
    <w:name w:val="email"/>
    <w:basedOn w:val="a"/>
    <w:next w:val="url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sz w:val="20"/>
      <w:szCs w:val="20"/>
    </w:rPr>
  </w:style>
  <w:style w:type="paragraph" w:customStyle="1" w:styleId="url">
    <w:name w:val="url"/>
    <w:basedOn w:val="email"/>
    <w:next w:val="a"/>
    <w:rsid w:val="001019C4"/>
  </w:style>
  <w:style w:type="paragraph" w:customStyle="1" w:styleId="fax">
    <w:name w:val="fax"/>
    <w:basedOn w:val="email"/>
    <w:next w:val="email"/>
    <w:rsid w:val="001019C4"/>
  </w:style>
  <w:style w:type="paragraph" w:customStyle="1" w:styleId="author">
    <w:name w:val="author"/>
    <w:basedOn w:val="a"/>
    <w:next w:val="affiliation"/>
    <w:rsid w:val="001019C4"/>
    <w:pPr>
      <w:overflowPunct w:val="0"/>
      <w:autoSpaceDE w:val="0"/>
      <w:autoSpaceDN w:val="0"/>
      <w:snapToGrid/>
      <w:spacing w:before="120" w:after="0" w:line="360" w:lineRule="auto"/>
    </w:pPr>
    <w:rPr>
      <w:rFonts w:ascii="Times New Roman" w:eastAsia="宋体" w:hAnsi="Times New Roman"/>
      <w:sz w:val="24"/>
      <w:szCs w:val="20"/>
    </w:rPr>
  </w:style>
  <w:style w:type="paragraph" w:customStyle="1" w:styleId="Default">
    <w:name w:val="Default"/>
    <w:rsid w:val="001019C4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rsid w:val="001019C4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font11">
    <w:name w:val="font1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4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74DB669-831E-4D2E-991E-A032F6F75990}"/>
</file>

<file path=customXml/itemProps3.xml><?xml version="1.0" encoding="utf-8"?>
<ds:datastoreItem xmlns:ds="http://schemas.openxmlformats.org/officeDocument/2006/customXml" ds:itemID="{A700651D-64DB-49E1-8106-155F616177A0}"/>
</file>

<file path=customXml/itemProps4.xml><?xml version="1.0" encoding="utf-8"?>
<ds:datastoreItem xmlns:ds="http://schemas.openxmlformats.org/officeDocument/2006/customXml" ds:itemID="{B6D0555C-3BC9-41ED-93ED-AA5F49B661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7</Words>
  <Characters>954</Characters>
  <Application>Microsoft Office Word</Application>
  <DocSecurity>0</DocSecurity>
  <Lines>7</Lines>
  <Paragraphs>2</Paragraphs>
  <ScaleCrop>false</ScaleCrop>
  <Company>Microsof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flow among Sibiraea (Rosaceae) in Qinghai-Tibet Plateau through multiple genetic markers</dc:title>
  <dc:creator>User</dc:creator>
  <cp:lastModifiedBy>芯起中国</cp:lastModifiedBy>
  <cp:revision>33</cp:revision>
  <dcterms:created xsi:type="dcterms:W3CDTF">2013-03-20T07:10:00Z</dcterms:created>
  <dcterms:modified xsi:type="dcterms:W3CDTF">2016-07-1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  <property fmtid="{D5CDD505-2E9C-101B-9397-08002B2CF9AE}" pid="3" name="ContentTypeId">
    <vt:lpwstr>0x010100F3620BC7601BDF4381AEBA82A541CD8E</vt:lpwstr>
  </property>
</Properties>
</file>